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62" w:type="dxa"/>
        <w:jc w:val="center"/>
        <w:tblLayout w:type="fixed"/>
        <w:tblLook w:val="04A0" w:firstRow="1" w:lastRow="0" w:firstColumn="1" w:lastColumn="0" w:noHBand="0" w:noVBand="1"/>
      </w:tblPr>
      <w:tblGrid>
        <w:gridCol w:w="4673"/>
        <w:gridCol w:w="1134"/>
        <w:gridCol w:w="556"/>
        <w:gridCol w:w="556"/>
        <w:gridCol w:w="556"/>
        <w:gridCol w:w="556"/>
        <w:gridCol w:w="557"/>
        <w:gridCol w:w="874"/>
      </w:tblGrid>
      <w:tr w:rsidR="00111830" w:rsidRPr="00111830" w:rsidTr="00DC5F5A">
        <w:trPr>
          <w:trHeight w:val="300"/>
          <w:tblHeader/>
          <w:jc w:val="center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0" w:name="_GoBack"/>
            <w:bookmarkEnd w:id="0"/>
            <w:r w:rsidRPr="001118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xon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DE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G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G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 value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hnanthidium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nutissimum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ützing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zarneck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M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vinu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ntractat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sted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tal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T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maepinnular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bsolet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sted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C.E. Wetzel et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t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B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not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otuliformi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ild,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örpel-Schempp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tal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BO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not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xigu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ebisson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enh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EX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not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inor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ützing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unow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I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Eunot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palatin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Bertalo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 et W. Krüg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PL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ragilariform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rescen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lf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Williams et Ro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FV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eissler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ludos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sted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talo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zel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PA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alamphor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ntan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asske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vko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MO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iadesmi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ntent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.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biceps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unow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P.B. Hamil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BI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11830" w:rsidRPr="00111830" w:rsidTr="00DC5F5A">
        <w:trPr>
          <w:trHeight w:val="6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Humidophi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irat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Krasske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) Lowe,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Kociolek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, J.R.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Johansen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, Van de Vijver,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Bertalo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et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Kopalová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I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ridion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irculare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eville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C.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ardh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CI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tzsch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f.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le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ützing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W. Sm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PALc</w:t>
            </w:r>
            <w:proofErr w:type="spellEnd"/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tzsch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arderi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sted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H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tzsch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lgensi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eve-Eul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O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dontidium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sodon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ützing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ützing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ME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nnular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irrorat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amm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RI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lanothidium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requentissimum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talo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tal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F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ellaphor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arderi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sted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J.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et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.E. Wetz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R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yblionel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bili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rnot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DEB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Mayamae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fossali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(Bock)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Bertal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FO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6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Sellaphor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nana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Husted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)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Bertalo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,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Cavacini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,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Tagliaventi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et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Alfinit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N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dlaf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nuscu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nuscu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unow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tal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DMS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11830" w:rsidRPr="00111830" w:rsidTr="00DC5F5A">
        <w:trPr>
          <w:trHeight w:val="6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Humidophi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brekkaensi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(J.B. Petersen) Lowe,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Kociolek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, J.R.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Johansen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, Van de Vijver,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Bertalo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et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Kopalová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BR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6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Microcostatu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aerophilu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Stanek-Tarkowsk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,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Nog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, C.E.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Wetzel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et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Ect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E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itzsch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cidoclinat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rtal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C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yamae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f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ossali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asske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tal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FOa</w:t>
            </w:r>
            <w:proofErr w:type="spellEnd"/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nnular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crostauron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Ehrenberg) Cleve var.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gust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amm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MIA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avicu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net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ütz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VEN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11830" w:rsidRPr="00111830" w:rsidTr="00DC5F5A">
        <w:trPr>
          <w:trHeight w:val="600"/>
          <w:jc w:val="center"/>
        </w:trPr>
        <w:tc>
          <w:tcPr>
            <w:tcW w:w="4673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Humidophi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contenta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Grunow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) Lowe,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Kociolek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, J.R.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Johansen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, Van de Vijver,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Bertalo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et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Kopalová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COT</w:t>
            </w:r>
          </w:p>
        </w:tc>
        <w:tc>
          <w:tcPr>
            <w:tcW w:w="55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nnular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lari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unow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Cle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MO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tzsch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le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var.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le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ützing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W. Sm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PA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Nitzsch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minut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unow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M.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agall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PM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nnular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bcapitat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.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ypic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.B.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ters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C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Sellaphor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atomoide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Wetzel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et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 Van de Vij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A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auronei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thermico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tal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T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yamae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gresti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sted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tal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G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nnular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brupestri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amm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RU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nnular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ridi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tzsch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Ehrenberg var.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detic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lse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sted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VSU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Sellaphor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lundii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C.E.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Wetzel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,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Barragán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et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Ect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U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antzsch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cifug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ichard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tal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CA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ellaphor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ubseminulum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sted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C.E. Wetze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SS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auronei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ermico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J.B. Petersen) J.W.G. L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H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utico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ntricos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ützing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D.G. Man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VE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Stauronei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f.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borichii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J.B. Petersen) J.W.G. L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BORv</w:t>
            </w:r>
            <w:proofErr w:type="spellEnd"/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avicu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inct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Ehrenberg)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lf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r.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ufleri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unow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.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ur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I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auronei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orichii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J.B. Petersen) J.W.G. L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BO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aticu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nuscoloide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sted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tal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MNO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yamae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xcels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rasske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tal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EX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Surirel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terrico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Bertalo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et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Al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R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antzsch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bundan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tal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BU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antzsch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mphioxy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Ehrenberg)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uno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MP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Lutico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frequentissim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Levkov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,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>Metzeltin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BE" w:eastAsia="en-GB"/>
              </w:rPr>
              <w:t>et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BE" w:eastAsia="en-GB"/>
              </w:rPr>
              <w:t xml:space="preserve"> Pavlo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FRQ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yamae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cimonic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ichardt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nier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t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yamae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tomus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ützing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 Lange-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rtalo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A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tzsch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usill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ützing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  <w:proofErr w:type="spellStart"/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runo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PU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111830" w:rsidRPr="00111830" w:rsidTr="00DC5F5A">
        <w:trPr>
          <w:trHeight w:val="300"/>
          <w:jc w:val="center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nnularia</w:t>
            </w:r>
            <w:proofErr w:type="spellEnd"/>
            <w:r w:rsidRPr="001118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borealis </w:t>
            </w: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hrenbe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BOR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1830" w:rsidRPr="00111830" w:rsidRDefault="00111830" w:rsidP="00111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11830" w:rsidRPr="00111830" w:rsidRDefault="00111830" w:rsidP="0011183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118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</w:tbl>
    <w:p w:rsidR="00776615" w:rsidRDefault="009D6DA7"/>
    <w:sectPr w:rsidR="00776615" w:rsidSect="009D6DA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830"/>
    <w:rsid w:val="00111830"/>
    <w:rsid w:val="0024370F"/>
    <w:rsid w:val="003F680C"/>
    <w:rsid w:val="00402BF1"/>
    <w:rsid w:val="007D58F7"/>
    <w:rsid w:val="009D6DA7"/>
    <w:rsid w:val="00B77C5E"/>
    <w:rsid w:val="00C224D8"/>
    <w:rsid w:val="00F9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02C45F-6CA6-4494-BA97-3324AE7EA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8</Words>
  <Characters>335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Science and Technology</Company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FOETS</dc:creator>
  <cp:keywords/>
  <dc:description/>
  <cp:lastModifiedBy>Jasper FOETS</cp:lastModifiedBy>
  <cp:revision>2</cp:revision>
  <dcterms:created xsi:type="dcterms:W3CDTF">2019-10-02T08:49:00Z</dcterms:created>
  <dcterms:modified xsi:type="dcterms:W3CDTF">2019-10-02T08:53:00Z</dcterms:modified>
</cp:coreProperties>
</file>